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BD05A6" w:rsidRDefault="00BD05A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BD05A6" w:rsidRDefault="00BD05A6" w:rsidP="000B63F6">
      <w:pPr>
        <w:pStyle w:val="HTML"/>
        <w:rPr>
          <w:rFonts w:ascii="Tahoma" w:hAnsi="Tahoma" w:cs="Tahoma" w:hint="eastAsia"/>
          <w:caps/>
          <w:sz w:val="21"/>
          <w:szCs w:val="21"/>
        </w:rPr>
      </w:pPr>
    </w:p>
    <w:p w:rsidR="00053009" w:rsidRDefault="00053009" w:rsidP="000B63F6">
      <w:pPr>
        <w:pStyle w:val="HTML"/>
        <w:rPr>
          <w:rFonts w:ascii="Tahoma" w:hAnsi="Tahoma" w:cs="Tahoma" w:hint="eastAsia"/>
          <w:caps/>
          <w:sz w:val="21"/>
          <w:szCs w:val="21"/>
        </w:rPr>
      </w:pPr>
    </w:p>
    <w:p w:rsidR="00053009" w:rsidRDefault="00053009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BD05A6" w:rsidRDefault="00BD05A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jc w:val="center"/>
        <w:rPr>
          <w:rFonts w:ascii="Tahoma" w:hAnsi="Tahoma" w:cs="Tahoma"/>
          <w:sz w:val="24"/>
        </w:rPr>
      </w:pPr>
      <w:r>
        <w:rPr>
          <w:rFonts w:ascii="Tahoma" w:hAnsi="Tahoma" w:cs="Tahoma"/>
          <w:bCs/>
          <w:sz w:val="24"/>
        </w:rPr>
        <w:t xml:space="preserve">Table </w:t>
      </w:r>
      <w:r w:rsidR="007F522E">
        <w:rPr>
          <w:rFonts w:ascii="Tahoma" w:hAnsi="Tahoma" w:cs="Tahoma" w:hint="eastAsia"/>
          <w:bCs/>
          <w:sz w:val="24"/>
        </w:rPr>
        <w:t>5</w:t>
      </w:r>
      <w:r>
        <w:rPr>
          <w:rFonts w:ascii="Tahoma" w:hAnsi="Tahoma" w:cs="Tahoma"/>
          <w:bCs/>
          <w:sz w:val="24"/>
        </w:rPr>
        <w:t xml:space="preserve"> </w:t>
      </w:r>
      <w:r>
        <w:rPr>
          <w:rFonts w:ascii="Tahoma" w:hAnsi="Tahoma" w:cs="Tahoma"/>
          <w:sz w:val="24"/>
        </w:rPr>
        <w:t xml:space="preserve">Multivariate analysis of survival in </w:t>
      </w:r>
      <w:r>
        <w:rPr>
          <w:rFonts w:ascii="Tahoma" w:hAnsi="Tahoma" w:cs="Tahoma" w:hint="eastAsia"/>
          <w:sz w:val="24"/>
        </w:rPr>
        <w:t>ESCC</w:t>
      </w:r>
      <w:r>
        <w:rPr>
          <w:rFonts w:ascii="Tahoma" w:hAnsi="Tahoma" w:cs="Tahoma"/>
          <w:sz w:val="24"/>
        </w:rPr>
        <w:t xml:space="preserve"> cases (Cox’s test)</w:t>
      </w:r>
    </w:p>
    <w:p w:rsidR="000B63F6" w:rsidRDefault="000B63F6" w:rsidP="000B63F6">
      <w:pPr>
        <w:jc w:val="center"/>
        <w:rPr>
          <w:rFonts w:ascii="Tahoma" w:hAnsi="Tahoma" w:cs="Tahoma"/>
          <w:sz w:val="24"/>
        </w:rPr>
      </w:pPr>
    </w:p>
    <w:tbl>
      <w:tblPr>
        <w:tblW w:w="9299" w:type="dxa"/>
        <w:jc w:val="center"/>
        <w:tblInd w:w="-27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23"/>
        <w:gridCol w:w="1229"/>
        <w:gridCol w:w="1223"/>
        <w:gridCol w:w="971"/>
        <w:gridCol w:w="2453"/>
      </w:tblGrid>
      <w:tr w:rsidR="000B63F6" w:rsidRPr="00520E93" w:rsidTr="00DB09FF">
        <w:trPr>
          <w:jc w:val="center"/>
        </w:trPr>
        <w:tc>
          <w:tcPr>
            <w:tcW w:w="3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hAnsi="Tahoma" w:cs="Tahoma"/>
                <w:szCs w:val="21"/>
              </w:rPr>
              <w:t>Variabl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eastAsia="MingLiU" w:hAnsi="Tahoma" w:cs="Tahom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eastAsia="MingLiU" w:hAnsi="Tahoma" w:cs="Tahoma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hAnsi="Tahoma" w:cs="Tahoma"/>
                <w:szCs w:val="21"/>
              </w:rPr>
              <w:t>P</w:t>
            </w:r>
          </w:p>
        </w:tc>
        <w:tc>
          <w:tcPr>
            <w:tcW w:w="2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eastAsia="AdvTT72decec9.B" w:hAnsi="Tahoma" w:cs="Tahoma"/>
                <w:kern w:val="0"/>
                <w:szCs w:val="21"/>
              </w:rPr>
              <w:t>Odds ratio (95%CI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F00B47">
              <w:rPr>
                <w:rFonts w:ascii="Tahoma" w:hAnsi="Tahoma" w:cs="Tahoma"/>
                <w:szCs w:val="21"/>
              </w:rPr>
              <w:t xml:space="preserve">TNM stag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.5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2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</w:t>
            </w:r>
            <w:r w:rsidRPr="004F1754">
              <w:rPr>
                <w:rFonts w:ascii="Tahoma" w:hAnsi="Tahoma" w:cs="Tahoma" w:hint="eastAsia"/>
                <w:szCs w:val="21"/>
              </w:rPr>
              <w:t>0.00</w:t>
            </w:r>
            <w:r>
              <w:rPr>
                <w:rFonts w:ascii="Tahoma" w:hAnsi="Tahoma" w:cs="Tahoma" w:hint="eastAsia"/>
                <w:szCs w:val="21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4.890</w:t>
            </w:r>
            <w:r w:rsidRPr="004F1754">
              <w:rPr>
                <w:rFonts w:ascii="Tahoma" w:hAnsi="Tahoma" w:cs="Tahoma"/>
                <w:kern w:val="0"/>
                <w:szCs w:val="21"/>
              </w:rPr>
              <w:t xml:space="preserve"> </w:t>
            </w:r>
            <w:r w:rsidR="000B63F6" w:rsidRPr="004F1754">
              <w:rPr>
                <w:rFonts w:ascii="Tahoma" w:hAnsi="Tahoma" w:cs="Tahoma"/>
                <w:kern w:val="0"/>
                <w:szCs w:val="21"/>
              </w:rPr>
              <w:t>(</w:t>
            </w:r>
            <w:r>
              <w:rPr>
                <w:rFonts w:ascii="Tahoma" w:hAnsi="Tahoma" w:cs="Tahoma" w:hint="eastAsia"/>
                <w:kern w:val="0"/>
                <w:szCs w:val="21"/>
              </w:rPr>
              <w:t>2.806</w:t>
            </w:r>
            <w:r w:rsidR="000B63F6" w:rsidRPr="004F1754">
              <w:rPr>
                <w:rFonts w:ascii="Tahoma" w:hAnsi="Tahoma" w:cs="Tahoma" w:hint="eastAsia"/>
                <w:kern w:val="0"/>
                <w:szCs w:val="21"/>
              </w:rPr>
              <w:t>-</w:t>
            </w:r>
            <w:r>
              <w:rPr>
                <w:rFonts w:ascii="Tahoma" w:hAnsi="Tahoma" w:cs="Tahoma" w:hint="eastAsia"/>
                <w:kern w:val="0"/>
                <w:szCs w:val="21"/>
              </w:rPr>
              <w:t>8.522</w:t>
            </w:r>
            <w:r w:rsidR="000B63F6" w:rsidRPr="004F1754">
              <w:rPr>
                <w:rFonts w:ascii="Tahoma" w:hAnsi="Tahoma" w:cs="Tahoma"/>
                <w:kern w:val="0"/>
                <w:szCs w:val="21"/>
              </w:rPr>
              <w:t>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Pathological differenti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0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404625">
            <w:pPr>
              <w:jc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2.119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(</w:t>
            </w:r>
            <w:r w:rsidR="00DB09FF">
              <w:rPr>
                <w:rFonts w:ascii="Tahoma" w:hAnsi="Tahoma" w:cs="Tahoma" w:hint="eastAsia"/>
                <w:kern w:val="0"/>
                <w:szCs w:val="21"/>
              </w:rPr>
              <w:t>1.2</w:t>
            </w:r>
            <w:r>
              <w:rPr>
                <w:rFonts w:ascii="Tahoma" w:hAnsi="Tahoma" w:cs="Tahoma" w:hint="eastAsia"/>
                <w:kern w:val="0"/>
                <w:szCs w:val="21"/>
              </w:rPr>
              <w:t>70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-</w:t>
            </w:r>
            <w:r>
              <w:rPr>
                <w:rFonts w:ascii="Tahoma" w:hAnsi="Tahoma" w:cs="Tahoma" w:hint="eastAsia"/>
                <w:kern w:val="0"/>
                <w:szCs w:val="21"/>
              </w:rPr>
              <w:t>3.534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)</w:t>
            </w:r>
          </w:p>
        </w:tc>
      </w:tr>
      <w:tr w:rsidR="00DB09FF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9FF" w:rsidRPr="00520E93" w:rsidRDefault="00DB09FF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LN metasta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9FF" w:rsidRDefault="00DB09FF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.</w:t>
            </w:r>
            <w:r w:rsidR="00404625">
              <w:rPr>
                <w:rFonts w:ascii="Tahoma" w:hAnsi="Tahoma" w:cs="Tahoma" w:hint="eastAsia"/>
                <w:szCs w:val="21"/>
              </w:rPr>
              <w:t>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9FF" w:rsidRPr="004F1754" w:rsidRDefault="00DB09FF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3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9FF" w:rsidRDefault="00DB09FF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0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9FF" w:rsidRPr="004F1754" w:rsidRDefault="00404625" w:rsidP="00404625">
            <w:pPr>
              <w:jc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3.547</w:t>
            </w:r>
            <w:r w:rsidR="00DB09FF">
              <w:rPr>
                <w:rFonts w:ascii="Tahoma" w:hAnsi="Tahoma" w:cs="Tahoma" w:hint="eastAsia"/>
                <w:kern w:val="0"/>
                <w:szCs w:val="21"/>
              </w:rPr>
              <w:t>(1.</w:t>
            </w:r>
            <w:r>
              <w:rPr>
                <w:rFonts w:ascii="Tahoma" w:hAnsi="Tahoma" w:cs="Tahoma" w:hint="eastAsia"/>
                <w:kern w:val="0"/>
                <w:szCs w:val="21"/>
              </w:rPr>
              <w:t>626</w:t>
            </w:r>
            <w:r w:rsidR="00DB09FF">
              <w:rPr>
                <w:rFonts w:ascii="Tahoma" w:hAnsi="Tahoma" w:cs="Tahoma" w:hint="eastAsia"/>
                <w:kern w:val="0"/>
                <w:szCs w:val="21"/>
              </w:rPr>
              <w:t>-</w:t>
            </w:r>
            <w:r>
              <w:rPr>
                <w:rFonts w:ascii="Tahoma" w:hAnsi="Tahoma" w:cs="Tahoma" w:hint="eastAsia"/>
                <w:kern w:val="0"/>
                <w:szCs w:val="21"/>
              </w:rPr>
              <w:t>7.734</w:t>
            </w:r>
            <w:r w:rsidR="00DB09FF">
              <w:rPr>
                <w:rFonts w:ascii="Tahoma" w:hAnsi="Tahoma" w:cs="Tahoma" w:hint="eastAsia"/>
                <w:kern w:val="0"/>
                <w:szCs w:val="21"/>
              </w:rPr>
              <w:t>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520E93" w:rsidRDefault="000B63F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20E93">
              <w:rPr>
                <w:rFonts w:ascii="Tahoma" w:hAnsi="Tahoma" w:cs="Tahoma"/>
                <w:szCs w:val="21"/>
              </w:rPr>
              <w:t>Family history of UGI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 w:rsidRPr="004F1754">
              <w:rPr>
                <w:rFonts w:ascii="Tahoma" w:hAnsi="Tahoma" w:cs="Tahoma" w:hint="eastAsia"/>
                <w:szCs w:val="21"/>
              </w:rPr>
              <w:t>0.2</w:t>
            </w:r>
            <w:r w:rsidR="00404625">
              <w:rPr>
                <w:rFonts w:ascii="Tahoma" w:hAnsi="Tahoma" w:cs="Tahoma" w:hint="eastAsia"/>
                <w:szCs w:val="21"/>
              </w:rPr>
              <w:t>3</w:t>
            </w:r>
            <w:r w:rsidR="00DB09FF"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2.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098</w:t>
            </w:r>
            <w:r w:rsidRPr="004F1754">
              <w:rPr>
                <w:rFonts w:ascii="Tahoma" w:hAnsi="Tahoma" w:cs="Tahoma"/>
                <w:kern w:val="0"/>
                <w:szCs w:val="21"/>
              </w:rPr>
              <w:t>(</w:t>
            </w:r>
            <w:r>
              <w:rPr>
                <w:rFonts w:ascii="Tahoma" w:hAnsi="Tahoma" w:cs="Tahoma" w:hint="eastAsia"/>
                <w:kern w:val="0"/>
                <w:szCs w:val="21"/>
              </w:rPr>
              <w:t>1.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31</w:t>
            </w:r>
            <w:r w:rsidR="00DB09FF">
              <w:rPr>
                <w:rFonts w:ascii="Tahoma" w:hAnsi="Tahoma" w:cs="Tahoma" w:hint="eastAsia"/>
                <w:kern w:val="0"/>
                <w:szCs w:val="21"/>
              </w:rPr>
              <w:t>8</w:t>
            </w:r>
            <w:r w:rsidRPr="004F1754">
              <w:rPr>
                <w:rFonts w:ascii="Tahoma" w:hAnsi="Tahoma" w:cs="Tahoma" w:hint="eastAsia"/>
                <w:kern w:val="0"/>
                <w:szCs w:val="21"/>
              </w:rPr>
              <w:t>-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3.341</w:t>
            </w:r>
            <w:r w:rsidRPr="004F1754">
              <w:rPr>
                <w:rFonts w:ascii="Tahoma" w:hAnsi="Tahoma" w:cs="Tahoma"/>
                <w:kern w:val="0"/>
                <w:szCs w:val="21"/>
              </w:rPr>
              <w:t>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520E93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NF667-AS1</w:t>
            </w:r>
            <w:r w:rsidR="000B63F6">
              <w:rPr>
                <w:rFonts w:ascii="Tahoma" w:hAnsi="Tahoma" w:cs="Tahoma" w:hint="eastAsia"/>
                <w:szCs w:val="21"/>
              </w:rPr>
              <w:t xml:space="preserve"> expres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3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2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19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4F1754" w:rsidRDefault="00404625" w:rsidP="00404625">
            <w:pPr>
              <w:jc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1.398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(0.</w:t>
            </w:r>
            <w:r>
              <w:rPr>
                <w:rFonts w:ascii="Tahoma" w:hAnsi="Tahoma" w:cs="Tahoma" w:hint="eastAsia"/>
                <w:kern w:val="0"/>
                <w:szCs w:val="21"/>
              </w:rPr>
              <w:t>838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-</w:t>
            </w:r>
            <w:r>
              <w:rPr>
                <w:rFonts w:ascii="Tahoma" w:hAnsi="Tahoma" w:cs="Tahoma" w:hint="eastAsia"/>
                <w:kern w:val="0"/>
                <w:szCs w:val="21"/>
              </w:rPr>
              <w:t>2.331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Pr="00D1595B" w:rsidRDefault="00404625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 xml:space="preserve">ZNF667 mRNA </w:t>
            </w:r>
            <w:r w:rsidR="000B63F6">
              <w:rPr>
                <w:rFonts w:ascii="Tahoma" w:hAnsi="Tahoma" w:cs="Tahoma" w:hint="eastAsia"/>
                <w:szCs w:val="21"/>
              </w:rPr>
              <w:t>expres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-0.</w:t>
            </w:r>
            <w:r w:rsidR="00404625">
              <w:rPr>
                <w:rFonts w:ascii="Tahoma" w:hAnsi="Tahoma" w:cs="Tahoma" w:hint="eastAsia"/>
                <w:szCs w:val="21"/>
              </w:rPr>
              <w:t>3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2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2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3F6" w:rsidRDefault="000B63F6" w:rsidP="00404625">
            <w:pPr>
              <w:jc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0.</w:t>
            </w:r>
            <w:r w:rsidR="005B30D2">
              <w:rPr>
                <w:rFonts w:ascii="Tahoma" w:hAnsi="Tahoma" w:cs="Tahoma" w:hint="eastAsia"/>
                <w:kern w:val="0"/>
                <w:szCs w:val="21"/>
              </w:rPr>
              <w:t>7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26</w:t>
            </w:r>
            <w:r>
              <w:rPr>
                <w:rFonts w:ascii="Tahoma" w:hAnsi="Tahoma" w:cs="Tahoma" w:hint="eastAsia"/>
                <w:kern w:val="0"/>
                <w:szCs w:val="21"/>
              </w:rPr>
              <w:t>(0.4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36</w:t>
            </w:r>
            <w:r>
              <w:rPr>
                <w:rFonts w:ascii="Tahoma" w:hAnsi="Tahoma" w:cs="Tahoma" w:hint="eastAsia"/>
                <w:kern w:val="0"/>
                <w:szCs w:val="21"/>
              </w:rPr>
              <w:t>-1.</w:t>
            </w:r>
            <w:r w:rsidR="00404625">
              <w:rPr>
                <w:rFonts w:ascii="Tahoma" w:hAnsi="Tahoma" w:cs="Tahoma" w:hint="eastAsia"/>
                <w:kern w:val="0"/>
                <w:szCs w:val="21"/>
              </w:rPr>
              <w:t>210</w:t>
            </w:r>
            <w:r>
              <w:rPr>
                <w:rFonts w:ascii="Tahoma" w:hAnsi="Tahoma" w:cs="Tahoma" w:hint="eastAsia"/>
                <w:kern w:val="0"/>
                <w:szCs w:val="21"/>
              </w:rPr>
              <w:t>)</w:t>
            </w:r>
          </w:p>
        </w:tc>
      </w:tr>
      <w:tr w:rsidR="000B63F6" w:rsidRPr="00520E93" w:rsidTr="00DB09FF">
        <w:trPr>
          <w:jc w:val="center"/>
        </w:trPr>
        <w:tc>
          <w:tcPr>
            <w:tcW w:w="3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3F6" w:rsidRPr="00520E93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 xml:space="preserve">Region </w:t>
            </w:r>
            <w:r w:rsidR="00404625">
              <w:rPr>
                <w:rFonts w:ascii="Tahoma" w:hAnsi="Tahoma" w:cs="Tahoma" w:hint="eastAsia"/>
                <w:szCs w:val="21"/>
              </w:rPr>
              <w:t>2</w:t>
            </w:r>
            <w:r>
              <w:rPr>
                <w:rFonts w:ascii="Tahoma" w:hAnsi="Tahoma" w:cs="Tahoma" w:hint="eastAsia"/>
                <w:szCs w:val="21"/>
              </w:rPr>
              <w:t xml:space="preserve"> methylat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 w:rsidRPr="004F1754"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65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 w:rsidRPr="004F1754">
              <w:rPr>
                <w:rFonts w:ascii="Tahoma" w:hAnsi="Tahoma" w:cs="Tahoma" w:hint="eastAsia"/>
                <w:szCs w:val="21"/>
              </w:rPr>
              <w:t>0.</w:t>
            </w:r>
            <w:r w:rsidR="00404625">
              <w:rPr>
                <w:rFonts w:ascii="Tahoma" w:hAnsi="Tahoma" w:cs="Tahoma" w:hint="eastAsia"/>
                <w:szCs w:val="21"/>
              </w:rPr>
              <w:t>2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3F6" w:rsidRPr="004F1754" w:rsidRDefault="000B63F6" w:rsidP="00404625">
            <w:pPr>
              <w:jc w:val="center"/>
              <w:rPr>
                <w:rFonts w:ascii="Tahoma" w:hAnsi="Tahoma" w:cs="Tahoma"/>
                <w:szCs w:val="21"/>
              </w:rPr>
            </w:pPr>
            <w:r w:rsidRPr="004F1754">
              <w:rPr>
                <w:rFonts w:ascii="Tahoma" w:hAnsi="Tahoma" w:cs="Tahoma" w:hint="eastAsia"/>
                <w:szCs w:val="21"/>
              </w:rPr>
              <w:t>0.</w:t>
            </w:r>
            <w:r>
              <w:rPr>
                <w:rFonts w:ascii="Tahoma" w:hAnsi="Tahoma" w:cs="Tahoma" w:hint="eastAsia"/>
                <w:szCs w:val="21"/>
              </w:rPr>
              <w:t>0</w:t>
            </w:r>
            <w:r w:rsidR="00404625">
              <w:rPr>
                <w:rFonts w:ascii="Tahoma" w:hAnsi="Tahoma" w:cs="Tahoma" w:hint="eastAsia"/>
                <w:szCs w:val="21"/>
              </w:rPr>
              <w:t>1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3F6" w:rsidRPr="004F1754" w:rsidRDefault="00404625" w:rsidP="00404625">
            <w:pPr>
              <w:jc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ascii="Tahoma" w:hAnsi="Tahoma" w:cs="Tahoma" w:hint="eastAsia"/>
                <w:kern w:val="0"/>
                <w:szCs w:val="21"/>
              </w:rPr>
              <w:t>1.926</w:t>
            </w:r>
            <w:r w:rsidR="000B63F6" w:rsidRPr="004F1754">
              <w:rPr>
                <w:rFonts w:ascii="Tahoma" w:hAnsi="Tahoma" w:cs="Tahoma" w:hint="eastAsia"/>
                <w:kern w:val="0"/>
                <w:szCs w:val="21"/>
              </w:rPr>
              <w:t>(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1.</w:t>
            </w:r>
            <w:r w:rsidR="005B30D2">
              <w:rPr>
                <w:rFonts w:ascii="Tahoma" w:hAnsi="Tahoma" w:cs="Tahoma" w:hint="eastAsia"/>
                <w:kern w:val="0"/>
                <w:szCs w:val="21"/>
              </w:rPr>
              <w:t>1</w:t>
            </w:r>
            <w:r>
              <w:rPr>
                <w:rFonts w:ascii="Tahoma" w:hAnsi="Tahoma" w:cs="Tahoma" w:hint="eastAsia"/>
                <w:kern w:val="0"/>
                <w:szCs w:val="21"/>
              </w:rPr>
              <w:t>5</w:t>
            </w:r>
            <w:r w:rsidR="005B30D2">
              <w:rPr>
                <w:rFonts w:ascii="Tahoma" w:hAnsi="Tahoma" w:cs="Tahoma" w:hint="eastAsia"/>
                <w:kern w:val="0"/>
                <w:szCs w:val="21"/>
              </w:rPr>
              <w:t>3</w:t>
            </w:r>
            <w:r w:rsidR="000B63F6" w:rsidRPr="004F1754">
              <w:rPr>
                <w:rFonts w:ascii="Tahoma" w:hAnsi="Tahoma" w:cs="Tahoma" w:hint="eastAsia"/>
                <w:kern w:val="0"/>
                <w:szCs w:val="21"/>
              </w:rPr>
              <w:t>-</w:t>
            </w:r>
            <w:r w:rsidR="000B63F6">
              <w:rPr>
                <w:rFonts w:ascii="Tahoma" w:hAnsi="Tahoma" w:cs="Tahoma" w:hint="eastAsia"/>
                <w:kern w:val="0"/>
                <w:szCs w:val="21"/>
              </w:rPr>
              <w:t>3.</w:t>
            </w:r>
            <w:r>
              <w:rPr>
                <w:rFonts w:ascii="Tahoma" w:hAnsi="Tahoma" w:cs="Tahoma" w:hint="eastAsia"/>
                <w:kern w:val="0"/>
                <w:szCs w:val="21"/>
              </w:rPr>
              <w:t>217</w:t>
            </w:r>
            <w:r w:rsidR="000B63F6" w:rsidRPr="004F1754">
              <w:rPr>
                <w:rFonts w:ascii="Tahoma" w:hAnsi="Tahoma" w:cs="Tahoma" w:hint="eastAsia"/>
                <w:kern w:val="0"/>
                <w:szCs w:val="21"/>
              </w:rPr>
              <w:t>)</w:t>
            </w:r>
          </w:p>
        </w:tc>
      </w:tr>
    </w:tbl>
    <w:p w:rsidR="000B63F6" w:rsidRPr="001D7B8D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Pr="00A23E7E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404625" w:rsidRPr="00404625" w:rsidRDefault="00404625" w:rsidP="00404625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</w:rPr>
      </w:pPr>
    </w:p>
    <w:p w:rsidR="00404625" w:rsidRPr="00404625" w:rsidRDefault="00404625" w:rsidP="00404625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24"/>
        </w:rPr>
      </w:pPr>
    </w:p>
    <w:p w:rsidR="00DB09FF" w:rsidRPr="00DB09FF" w:rsidRDefault="00DB09FF" w:rsidP="00DB09FF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</w:rPr>
      </w:pPr>
    </w:p>
    <w:p w:rsidR="00DB09FF" w:rsidRPr="00DB09FF" w:rsidRDefault="00DB09FF" w:rsidP="00DB09FF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24"/>
        </w:rPr>
      </w:pPr>
    </w:p>
    <w:p w:rsidR="000B63F6" w:rsidRPr="00A23E7E" w:rsidRDefault="000B63F6" w:rsidP="00DB09FF">
      <w:pPr>
        <w:autoSpaceDE w:val="0"/>
        <w:autoSpaceDN w:val="0"/>
        <w:adjustRightInd w:val="0"/>
        <w:spacing w:line="400" w:lineRule="atLeast"/>
        <w:ind w:leftChars="-202" w:left="1" w:hangingChars="177" w:hanging="425"/>
        <w:jc w:val="left"/>
        <w:rPr>
          <w:kern w:val="0"/>
          <w:sz w:val="24"/>
        </w:rPr>
      </w:pPr>
    </w:p>
    <w:p w:rsidR="000B63F6" w:rsidRPr="00703A3A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Pr="004B62A0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Pr="004B62A0" w:rsidRDefault="000B63F6" w:rsidP="000B63F6">
      <w:pPr>
        <w:autoSpaceDE w:val="0"/>
        <w:autoSpaceDN w:val="0"/>
        <w:adjustRightInd w:val="0"/>
        <w:spacing w:line="400" w:lineRule="atLeast"/>
        <w:jc w:val="left"/>
        <w:rPr>
          <w:kern w:val="0"/>
          <w:sz w:val="24"/>
        </w:rPr>
      </w:pPr>
    </w:p>
    <w:p w:rsidR="000B63F6" w:rsidRPr="00BD12AF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Pr="00CB056D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A06593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8E6C91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sectPr w:rsidR="000B63F6" w:rsidRPr="008E6C91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C73" w:rsidRDefault="00600C73" w:rsidP="000C003B">
      <w:r>
        <w:separator/>
      </w:r>
    </w:p>
  </w:endnote>
  <w:endnote w:type="continuationSeparator" w:id="1">
    <w:p w:rsidR="00600C73" w:rsidRDefault="00600C73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TT72decec9.B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C73" w:rsidRDefault="00600C73" w:rsidP="000C003B">
      <w:r>
        <w:separator/>
      </w:r>
    </w:p>
  </w:footnote>
  <w:footnote w:type="continuationSeparator" w:id="1">
    <w:p w:rsidR="00600C73" w:rsidRDefault="00600C73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0A7" w:rsidRDefault="009F60A7" w:rsidP="007F128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16972"/>
    <w:rsid w:val="000170C8"/>
    <w:rsid w:val="0002767A"/>
    <w:rsid w:val="0003426F"/>
    <w:rsid w:val="00034736"/>
    <w:rsid w:val="00034BC0"/>
    <w:rsid w:val="00035B64"/>
    <w:rsid w:val="00053009"/>
    <w:rsid w:val="00063F4D"/>
    <w:rsid w:val="0007256D"/>
    <w:rsid w:val="00085614"/>
    <w:rsid w:val="00086E0B"/>
    <w:rsid w:val="00087897"/>
    <w:rsid w:val="000A0C1B"/>
    <w:rsid w:val="000A257F"/>
    <w:rsid w:val="000A6209"/>
    <w:rsid w:val="000B63F6"/>
    <w:rsid w:val="000C003B"/>
    <w:rsid w:val="000C1504"/>
    <w:rsid w:val="000C262E"/>
    <w:rsid w:val="000C4091"/>
    <w:rsid w:val="000C7744"/>
    <w:rsid w:val="000D5E1D"/>
    <w:rsid w:val="000E38F5"/>
    <w:rsid w:val="000E74E6"/>
    <w:rsid w:val="000F757E"/>
    <w:rsid w:val="001035BB"/>
    <w:rsid w:val="0010732B"/>
    <w:rsid w:val="00107388"/>
    <w:rsid w:val="0011190A"/>
    <w:rsid w:val="00124D67"/>
    <w:rsid w:val="00135527"/>
    <w:rsid w:val="001360E0"/>
    <w:rsid w:val="00141446"/>
    <w:rsid w:val="00167586"/>
    <w:rsid w:val="00184775"/>
    <w:rsid w:val="00186229"/>
    <w:rsid w:val="0019357C"/>
    <w:rsid w:val="001B7937"/>
    <w:rsid w:val="001C2787"/>
    <w:rsid w:val="001D328A"/>
    <w:rsid w:val="001E64C4"/>
    <w:rsid w:val="001F0A69"/>
    <w:rsid w:val="001F11D5"/>
    <w:rsid w:val="001F43E0"/>
    <w:rsid w:val="00226993"/>
    <w:rsid w:val="00237DDB"/>
    <w:rsid w:val="00244CAD"/>
    <w:rsid w:val="002465C9"/>
    <w:rsid w:val="00251D33"/>
    <w:rsid w:val="00254E0D"/>
    <w:rsid w:val="00274D95"/>
    <w:rsid w:val="00281210"/>
    <w:rsid w:val="00297DE9"/>
    <w:rsid w:val="002A46AD"/>
    <w:rsid w:val="002B4086"/>
    <w:rsid w:val="002C0964"/>
    <w:rsid w:val="002C0B63"/>
    <w:rsid w:val="002D379D"/>
    <w:rsid w:val="002D59DF"/>
    <w:rsid w:val="002E0CDF"/>
    <w:rsid w:val="002F3211"/>
    <w:rsid w:val="0030661E"/>
    <w:rsid w:val="00306A36"/>
    <w:rsid w:val="00315BA9"/>
    <w:rsid w:val="00316123"/>
    <w:rsid w:val="00330C4D"/>
    <w:rsid w:val="003455E1"/>
    <w:rsid w:val="00360BB0"/>
    <w:rsid w:val="003630DD"/>
    <w:rsid w:val="0036688A"/>
    <w:rsid w:val="00372660"/>
    <w:rsid w:val="0037618D"/>
    <w:rsid w:val="00394EFA"/>
    <w:rsid w:val="003A0580"/>
    <w:rsid w:val="003B095D"/>
    <w:rsid w:val="003C00DB"/>
    <w:rsid w:val="003F1623"/>
    <w:rsid w:val="00404625"/>
    <w:rsid w:val="0040631A"/>
    <w:rsid w:val="00406E2D"/>
    <w:rsid w:val="00416268"/>
    <w:rsid w:val="00424702"/>
    <w:rsid w:val="0043530F"/>
    <w:rsid w:val="00437EC2"/>
    <w:rsid w:val="00440258"/>
    <w:rsid w:val="00451B92"/>
    <w:rsid w:val="00462BE1"/>
    <w:rsid w:val="00464A16"/>
    <w:rsid w:val="00465DBA"/>
    <w:rsid w:val="00467F31"/>
    <w:rsid w:val="0047717B"/>
    <w:rsid w:val="00477FCF"/>
    <w:rsid w:val="0048429B"/>
    <w:rsid w:val="004933B8"/>
    <w:rsid w:val="0049644A"/>
    <w:rsid w:val="004A1780"/>
    <w:rsid w:val="004A45C3"/>
    <w:rsid w:val="004B6212"/>
    <w:rsid w:val="004C0670"/>
    <w:rsid w:val="004D1F30"/>
    <w:rsid w:val="004D3D82"/>
    <w:rsid w:val="004D7F45"/>
    <w:rsid w:val="004F3832"/>
    <w:rsid w:val="004F7571"/>
    <w:rsid w:val="0052380B"/>
    <w:rsid w:val="0052616F"/>
    <w:rsid w:val="00532454"/>
    <w:rsid w:val="00532468"/>
    <w:rsid w:val="0053339B"/>
    <w:rsid w:val="00535812"/>
    <w:rsid w:val="005362B0"/>
    <w:rsid w:val="00542BBC"/>
    <w:rsid w:val="005438EA"/>
    <w:rsid w:val="00553263"/>
    <w:rsid w:val="0055528D"/>
    <w:rsid w:val="00564B2D"/>
    <w:rsid w:val="00565F5E"/>
    <w:rsid w:val="00572B0B"/>
    <w:rsid w:val="00573B68"/>
    <w:rsid w:val="00584CC3"/>
    <w:rsid w:val="00596AB4"/>
    <w:rsid w:val="00597EE7"/>
    <w:rsid w:val="005A3AC7"/>
    <w:rsid w:val="005B30D2"/>
    <w:rsid w:val="005B4271"/>
    <w:rsid w:val="005B5D31"/>
    <w:rsid w:val="005C16D7"/>
    <w:rsid w:val="005C40A8"/>
    <w:rsid w:val="005C40B0"/>
    <w:rsid w:val="005C4E87"/>
    <w:rsid w:val="005C65B6"/>
    <w:rsid w:val="005E638D"/>
    <w:rsid w:val="005F4A67"/>
    <w:rsid w:val="005F74B6"/>
    <w:rsid w:val="00600C73"/>
    <w:rsid w:val="00606656"/>
    <w:rsid w:val="00614982"/>
    <w:rsid w:val="0061672F"/>
    <w:rsid w:val="00630120"/>
    <w:rsid w:val="006322A5"/>
    <w:rsid w:val="0063492F"/>
    <w:rsid w:val="00642ED7"/>
    <w:rsid w:val="006544E3"/>
    <w:rsid w:val="00656924"/>
    <w:rsid w:val="00685A37"/>
    <w:rsid w:val="00691612"/>
    <w:rsid w:val="006A7597"/>
    <w:rsid w:val="006B2567"/>
    <w:rsid w:val="006B4D95"/>
    <w:rsid w:val="006B7679"/>
    <w:rsid w:val="006C1C8F"/>
    <w:rsid w:val="006C2469"/>
    <w:rsid w:val="006C2664"/>
    <w:rsid w:val="006C2920"/>
    <w:rsid w:val="006C4D33"/>
    <w:rsid w:val="006D25CF"/>
    <w:rsid w:val="006D28F7"/>
    <w:rsid w:val="006D5ED1"/>
    <w:rsid w:val="006D77D1"/>
    <w:rsid w:val="006E4B55"/>
    <w:rsid w:val="006F1A5F"/>
    <w:rsid w:val="006F2FD8"/>
    <w:rsid w:val="007020A8"/>
    <w:rsid w:val="007128B2"/>
    <w:rsid w:val="00714F68"/>
    <w:rsid w:val="007204EB"/>
    <w:rsid w:val="00722EBF"/>
    <w:rsid w:val="007263E6"/>
    <w:rsid w:val="0073122C"/>
    <w:rsid w:val="007313F3"/>
    <w:rsid w:val="00741E90"/>
    <w:rsid w:val="00742751"/>
    <w:rsid w:val="00756AF9"/>
    <w:rsid w:val="00774961"/>
    <w:rsid w:val="007766C9"/>
    <w:rsid w:val="007843CF"/>
    <w:rsid w:val="00796FE2"/>
    <w:rsid w:val="007A2068"/>
    <w:rsid w:val="007A33C0"/>
    <w:rsid w:val="007B51B5"/>
    <w:rsid w:val="007B7E53"/>
    <w:rsid w:val="007C1D75"/>
    <w:rsid w:val="007C774E"/>
    <w:rsid w:val="007D19E8"/>
    <w:rsid w:val="007D6234"/>
    <w:rsid w:val="007E189A"/>
    <w:rsid w:val="007E1EDF"/>
    <w:rsid w:val="007E6377"/>
    <w:rsid w:val="007E69D5"/>
    <w:rsid w:val="007E7FB0"/>
    <w:rsid w:val="007F128E"/>
    <w:rsid w:val="007F208D"/>
    <w:rsid w:val="007F2DB4"/>
    <w:rsid w:val="007F522E"/>
    <w:rsid w:val="00805991"/>
    <w:rsid w:val="00812724"/>
    <w:rsid w:val="00813974"/>
    <w:rsid w:val="00816EB3"/>
    <w:rsid w:val="00831852"/>
    <w:rsid w:val="0084007D"/>
    <w:rsid w:val="008404A7"/>
    <w:rsid w:val="00854382"/>
    <w:rsid w:val="0085701C"/>
    <w:rsid w:val="00862D14"/>
    <w:rsid w:val="00873B77"/>
    <w:rsid w:val="008A1DD8"/>
    <w:rsid w:val="008A2958"/>
    <w:rsid w:val="008A655A"/>
    <w:rsid w:val="008B33D7"/>
    <w:rsid w:val="008B36C7"/>
    <w:rsid w:val="008C0898"/>
    <w:rsid w:val="008E6C91"/>
    <w:rsid w:val="008F6B81"/>
    <w:rsid w:val="00902B5E"/>
    <w:rsid w:val="00916C2A"/>
    <w:rsid w:val="00920AB7"/>
    <w:rsid w:val="00934C33"/>
    <w:rsid w:val="00950DC6"/>
    <w:rsid w:val="00953EA5"/>
    <w:rsid w:val="00967BC7"/>
    <w:rsid w:val="009756AE"/>
    <w:rsid w:val="0098697F"/>
    <w:rsid w:val="009A5BAE"/>
    <w:rsid w:val="009A63D5"/>
    <w:rsid w:val="009B177A"/>
    <w:rsid w:val="009D018D"/>
    <w:rsid w:val="009D69F2"/>
    <w:rsid w:val="009E12AC"/>
    <w:rsid w:val="009F60A7"/>
    <w:rsid w:val="00A05740"/>
    <w:rsid w:val="00A12BB8"/>
    <w:rsid w:val="00A5164C"/>
    <w:rsid w:val="00A52BCA"/>
    <w:rsid w:val="00A6224E"/>
    <w:rsid w:val="00A64A4A"/>
    <w:rsid w:val="00A65A8F"/>
    <w:rsid w:val="00A664F7"/>
    <w:rsid w:val="00A918CA"/>
    <w:rsid w:val="00AD0F58"/>
    <w:rsid w:val="00AD599E"/>
    <w:rsid w:val="00AE7583"/>
    <w:rsid w:val="00AE7C50"/>
    <w:rsid w:val="00AE7E2B"/>
    <w:rsid w:val="00B03D12"/>
    <w:rsid w:val="00B12465"/>
    <w:rsid w:val="00B12D0D"/>
    <w:rsid w:val="00B16FA9"/>
    <w:rsid w:val="00B24A58"/>
    <w:rsid w:val="00B3659E"/>
    <w:rsid w:val="00B40312"/>
    <w:rsid w:val="00B40433"/>
    <w:rsid w:val="00B5649D"/>
    <w:rsid w:val="00B60531"/>
    <w:rsid w:val="00B666DE"/>
    <w:rsid w:val="00B72870"/>
    <w:rsid w:val="00B7348D"/>
    <w:rsid w:val="00B77ED0"/>
    <w:rsid w:val="00B92BCC"/>
    <w:rsid w:val="00B93F19"/>
    <w:rsid w:val="00B946D8"/>
    <w:rsid w:val="00B95EEC"/>
    <w:rsid w:val="00BB7078"/>
    <w:rsid w:val="00BD024E"/>
    <w:rsid w:val="00BD05A6"/>
    <w:rsid w:val="00BF29FE"/>
    <w:rsid w:val="00BF76A9"/>
    <w:rsid w:val="00C22C52"/>
    <w:rsid w:val="00C42DFB"/>
    <w:rsid w:val="00C45EF0"/>
    <w:rsid w:val="00C56D2D"/>
    <w:rsid w:val="00C612C8"/>
    <w:rsid w:val="00C84090"/>
    <w:rsid w:val="00C86C2B"/>
    <w:rsid w:val="00C933E4"/>
    <w:rsid w:val="00C96A51"/>
    <w:rsid w:val="00CA0007"/>
    <w:rsid w:val="00CA096E"/>
    <w:rsid w:val="00CA3EC8"/>
    <w:rsid w:val="00CA7217"/>
    <w:rsid w:val="00CC16DD"/>
    <w:rsid w:val="00CC757C"/>
    <w:rsid w:val="00CE4597"/>
    <w:rsid w:val="00CE4B8E"/>
    <w:rsid w:val="00CE7733"/>
    <w:rsid w:val="00CF2B3F"/>
    <w:rsid w:val="00D00FBD"/>
    <w:rsid w:val="00D01B71"/>
    <w:rsid w:val="00D044D3"/>
    <w:rsid w:val="00D10835"/>
    <w:rsid w:val="00D3270D"/>
    <w:rsid w:val="00D35BA7"/>
    <w:rsid w:val="00D43352"/>
    <w:rsid w:val="00D53B40"/>
    <w:rsid w:val="00D60DA7"/>
    <w:rsid w:val="00D62ECF"/>
    <w:rsid w:val="00D70838"/>
    <w:rsid w:val="00D819A6"/>
    <w:rsid w:val="00D94997"/>
    <w:rsid w:val="00DA06DC"/>
    <w:rsid w:val="00DB09FF"/>
    <w:rsid w:val="00DC154C"/>
    <w:rsid w:val="00DC73E4"/>
    <w:rsid w:val="00DD2038"/>
    <w:rsid w:val="00DD3CC7"/>
    <w:rsid w:val="00DE4470"/>
    <w:rsid w:val="00DE7AB9"/>
    <w:rsid w:val="00DF5861"/>
    <w:rsid w:val="00E12FE7"/>
    <w:rsid w:val="00E17D7B"/>
    <w:rsid w:val="00E215B3"/>
    <w:rsid w:val="00E2568B"/>
    <w:rsid w:val="00E258A7"/>
    <w:rsid w:val="00E27198"/>
    <w:rsid w:val="00E46718"/>
    <w:rsid w:val="00E475BA"/>
    <w:rsid w:val="00E61BE5"/>
    <w:rsid w:val="00E70FF8"/>
    <w:rsid w:val="00E86D87"/>
    <w:rsid w:val="00E95D43"/>
    <w:rsid w:val="00E9748C"/>
    <w:rsid w:val="00EA22AE"/>
    <w:rsid w:val="00EA7641"/>
    <w:rsid w:val="00EB06BB"/>
    <w:rsid w:val="00EC0B30"/>
    <w:rsid w:val="00EC1874"/>
    <w:rsid w:val="00ED1C94"/>
    <w:rsid w:val="00ED57E3"/>
    <w:rsid w:val="00EF09DD"/>
    <w:rsid w:val="00F01461"/>
    <w:rsid w:val="00F063D5"/>
    <w:rsid w:val="00F108B1"/>
    <w:rsid w:val="00F10E30"/>
    <w:rsid w:val="00F16198"/>
    <w:rsid w:val="00F37FBF"/>
    <w:rsid w:val="00F414F7"/>
    <w:rsid w:val="00F66242"/>
    <w:rsid w:val="00F72464"/>
    <w:rsid w:val="00F77320"/>
    <w:rsid w:val="00F85CDD"/>
    <w:rsid w:val="00F87276"/>
    <w:rsid w:val="00F9234D"/>
    <w:rsid w:val="00FB0815"/>
    <w:rsid w:val="00FB1068"/>
    <w:rsid w:val="00FB2401"/>
    <w:rsid w:val="00FB4F09"/>
    <w:rsid w:val="00FC1B4F"/>
    <w:rsid w:val="00FC26A4"/>
    <w:rsid w:val="00FF19C0"/>
    <w:rsid w:val="00FF3874"/>
    <w:rsid w:val="00FF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0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qFormat/>
    <w:rsid w:val="000C0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03B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003B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B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2D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42DFB"/>
  </w:style>
  <w:style w:type="character" w:customStyle="1" w:styleId="A00">
    <w:name w:val="A0"/>
    <w:uiPriority w:val="99"/>
    <w:rsid w:val="00A6224E"/>
    <w:rPr>
      <w:rFonts w:cs="Cambria"/>
      <w:color w:val="221E1F"/>
      <w:sz w:val="18"/>
      <w:szCs w:val="18"/>
    </w:rPr>
  </w:style>
  <w:style w:type="character" w:styleId="HTML0">
    <w:name w:val="HTML Typewriter"/>
    <w:rsid w:val="00ED57E3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8</TotalTime>
  <Pages>1</Pages>
  <Words>81</Words>
  <Characters>463</Characters>
  <Application>Microsoft Office Word</Application>
  <DocSecurity>0</DocSecurity>
  <Lines>3</Lines>
  <Paragraphs>1</Paragraphs>
  <ScaleCrop>false</ScaleCrop>
  <Company>微软中国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郭炜</cp:lastModifiedBy>
  <cp:revision>194</cp:revision>
  <dcterms:created xsi:type="dcterms:W3CDTF">2015-06-10T02:43:00Z</dcterms:created>
  <dcterms:modified xsi:type="dcterms:W3CDTF">2019-11-18T07:28:00Z</dcterms:modified>
</cp:coreProperties>
</file>